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FD2BB" w14:textId="77777777" w:rsidR="000737E0" w:rsidRDefault="000737E0">
      <w:r w:rsidRPr="000737E0">
        <w:drawing>
          <wp:inline distT="0" distB="0" distL="0" distR="0" wp14:anchorId="5F70E5EA" wp14:editId="4FF025F8">
            <wp:extent cx="5385856" cy="2930013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4679" cy="2934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29F6E" w14:textId="77777777" w:rsidR="00CD2A04" w:rsidRDefault="00CD2A04" w:rsidP="000737E0">
      <w:pPr>
        <w:autoSpaceDE w:val="0"/>
        <w:autoSpaceDN w:val="0"/>
        <w:adjustRightInd w:val="0"/>
        <w:rPr>
          <w:lang w:val="en-US"/>
        </w:rPr>
      </w:pPr>
      <w:bookmarkStart w:id="0" w:name="_GoBack"/>
      <w:bookmarkEnd w:id="0"/>
    </w:p>
    <w:p w14:paraId="5246DA75" w14:textId="77777777" w:rsidR="00CD2A04" w:rsidRDefault="00CD2A04" w:rsidP="000737E0">
      <w:pPr>
        <w:autoSpaceDE w:val="0"/>
        <w:autoSpaceDN w:val="0"/>
        <w:adjustRightInd w:val="0"/>
        <w:rPr>
          <w:lang w:val="en-US"/>
        </w:rPr>
      </w:pPr>
    </w:p>
    <w:p w14:paraId="2762BEF3" w14:textId="03379B64" w:rsidR="000737E0" w:rsidRPr="00CD2A04" w:rsidRDefault="00CD2A04" w:rsidP="000737E0">
      <w:pPr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  <w:lang w:val="en-US"/>
        </w:rPr>
      </w:pPr>
      <w:r w:rsidRPr="00CD2A04">
        <w:rPr>
          <w:lang w:val="en-US"/>
        </w:rPr>
        <w:t>Table referring to CONSORT re</w:t>
      </w:r>
      <w:r>
        <w:rPr>
          <w:lang w:val="en-US"/>
        </w:rPr>
        <w:t>porting RCTs assessing NPTs in Journal Abstract</w:t>
      </w:r>
    </w:p>
    <w:p w14:paraId="76C405DC" w14:textId="77777777" w:rsidR="000737E0" w:rsidRDefault="000737E0" w:rsidP="000737E0">
      <w:pPr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ascii="Times New Roman" w:hAnsi="Times New Roman" w:cs="Times New Roman"/>
          <w:sz w:val="14"/>
          <w:szCs w:val="14"/>
          <w:lang w:val="en-US"/>
        </w:rPr>
        <w:t xml:space="preserve">Authors 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0737E0" w14:paraId="4D5D6BD3" w14:textId="77777777" w:rsidTr="000737E0">
        <w:tc>
          <w:tcPr>
            <w:tcW w:w="2405" w:type="dxa"/>
          </w:tcPr>
          <w:p w14:paraId="2A243435" w14:textId="09395D68" w:rsidR="000737E0" w:rsidRP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737E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 xml:space="preserve">Item </w:t>
            </w:r>
          </w:p>
        </w:tc>
        <w:tc>
          <w:tcPr>
            <w:tcW w:w="2405" w:type="dxa"/>
          </w:tcPr>
          <w:p w14:paraId="49F38D60" w14:textId="746C49A2" w:rsidR="000737E0" w:rsidRP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737E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CONSORT Abstract</w:t>
            </w:r>
          </w:p>
        </w:tc>
        <w:tc>
          <w:tcPr>
            <w:tcW w:w="2406" w:type="dxa"/>
          </w:tcPr>
          <w:p w14:paraId="1F837797" w14:textId="3C079058" w:rsidR="000737E0" w:rsidRP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 w:rsidRPr="000737E0"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Extension for NPT Trials</w:t>
            </w:r>
          </w:p>
        </w:tc>
        <w:tc>
          <w:tcPr>
            <w:tcW w:w="2406" w:type="dxa"/>
          </w:tcPr>
          <w:p w14:paraId="118F9BEC" w14:textId="3B7C9480" w:rsidR="000737E0" w:rsidRP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  <w:lang w:val="en-US"/>
              </w:rPr>
              <w:t>Found in Abstract (Y/N)</w:t>
            </w:r>
          </w:p>
        </w:tc>
      </w:tr>
      <w:tr w:rsidR="000737E0" w14:paraId="00143180" w14:textId="77777777" w:rsidTr="000737E0">
        <w:tc>
          <w:tcPr>
            <w:tcW w:w="2405" w:type="dxa"/>
          </w:tcPr>
          <w:p w14:paraId="13FE553F" w14:textId="636E096A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itle</w:t>
            </w:r>
          </w:p>
        </w:tc>
        <w:tc>
          <w:tcPr>
            <w:tcW w:w="2405" w:type="dxa"/>
          </w:tcPr>
          <w:p w14:paraId="1F191254" w14:textId="52AA1F89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1FE0DC16" w14:textId="77777777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1067FAFB" w14:textId="714CF2E6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itle</w:t>
            </w:r>
          </w:p>
        </w:tc>
      </w:tr>
      <w:tr w:rsidR="000737E0" w14:paraId="16792F0A" w14:textId="77777777" w:rsidTr="000737E0">
        <w:tc>
          <w:tcPr>
            <w:tcW w:w="2405" w:type="dxa"/>
          </w:tcPr>
          <w:p w14:paraId="21BBA576" w14:textId="766CC710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uthors</w:t>
            </w:r>
          </w:p>
        </w:tc>
        <w:tc>
          <w:tcPr>
            <w:tcW w:w="2405" w:type="dxa"/>
          </w:tcPr>
          <w:p w14:paraId="36C76EEB" w14:textId="77777777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1BF706B0" w14:textId="77777777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6EC85531" w14:textId="3559C692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</w:t>
            </w:r>
          </w:p>
        </w:tc>
      </w:tr>
      <w:tr w:rsidR="000737E0" w14:paraId="2141631D" w14:textId="77777777" w:rsidTr="000737E0">
        <w:tc>
          <w:tcPr>
            <w:tcW w:w="2405" w:type="dxa"/>
          </w:tcPr>
          <w:p w14:paraId="420E5E63" w14:textId="781694B7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ial design</w:t>
            </w:r>
          </w:p>
        </w:tc>
        <w:tc>
          <w:tcPr>
            <w:tcW w:w="2405" w:type="dxa"/>
          </w:tcPr>
          <w:p w14:paraId="3C47C7F1" w14:textId="77777777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28CE496F" w14:textId="77777777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0CE3FBD9" w14:textId="08DA7564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, methods</w:t>
            </w:r>
          </w:p>
        </w:tc>
      </w:tr>
      <w:tr w:rsidR="000737E0" w14:paraId="1F19FA62" w14:textId="77777777" w:rsidTr="000737E0">
        <w:tc>
          <w:tcPr>
            <w:tcW w:w="2405" w:type="dxa"/>
          </w:tcPr>
          <w:p w14:paraId="64841A9D" w14:textId="6186F431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thods</w:t>
            </w:r>
          </w:p>
        </w:tc>
        <w:tc>
          <w:tcPr>
            <w:tcW w:w="2405" w:type="dxa"/>
          </w:tcPr>
          <w:p w14:paraId="3AFDD306" w14:textId="77777777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36956CCA" w14:textId="77777777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1D7B5288" w14:textId="77777777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0737E0" w14:paraId="52332EE5" w14:textId="77777777" w:rsidTr="000737E0">
        <w:tc>
          <w:tcPr>
            <w:tcW w:w="2405" w:type="dxa"/>
          </w:tcPr>
          <w:p w14:paraId="42A74650" w14:textId="47315A03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Participants</w:t>
            </w:r>
          </w:p>
        </w:tc>
        <w:tc>
          <w:tcPr>
            <w:tcW w:w="2405" w:type="dxa"/>
          </w:tcPr>
          <w:p w14:paraId="26413432" w14:textId="77777777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2E7C206E" w14:textId="77777777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6AF4F3A0" w14:textId="3FD6256A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</w:t>
            </w:r>
          </w:p>
        </w:tc>
      </w:tr>
      <w:tr w:rsidR="000737E0" w14:paraId="4A3DAC28" w14:textId="77777777" w:rsidTr="000737E0">
        <w:tc>
          <w:tcPr>
            <w:tcW w:w="2405" w:type="dxa"/>
          </w:tcPr>
          <w:p w14:paraId="109AE514" w14:textId="64B2544B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Objective</w:t>
            </w:r>
          </w:p>
        </w:tc>
        <w:tc>
          <w:tcPr>
            <w:tcW w:w="2405" w:type="dxa"/>
          </w:tcPr>
          <w:p w14:paraId="2152FA99" w14:textId="77777777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07647A41" w14:textId="77777777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34B2CBB5" w14:textId="1566342B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</w:t>
            </w:r>
          </w:p>
        </w:tc>
      </w:tr>
      <w:tr w:rsidR="000737E0" w14:paraId="09101742" w14:textId="77777777" w:rsidTr="000737E0">
        <w:tc>
          <w:tcPr>
            <w:tcW w:w="2405" w:type="dxa"/>
          </w:tcPr>
          <w:p w14:paraId="3B02465C" w14:textId="6D19ABF1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Outcome</w:t>
            </w:r>
          </w:p>
        </w:tc>
        <w:tc>
          <w:tcPr>
            <w:tcW w:w="2405" w:type="dxa"/>
          </w:tcPr>
          <w:p w14:paraId="61520A5E" w14:textId="77777777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236494E9" w14:textId="77777777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64B18389" w14:textId="0CEC153D" w:rsidR="000737E0" w:rsidRDefault="000737E0" w:rsidP="000737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</w:t>
            </w:r>
          </w:p>
        </w:tc>
      </w:tr>
      <w:tr w:rsidR="000737E0" w14:paraId="43FC1A7C" w14:textId="77777777" w:rsidTr="000737E0">
        <w:tc>
          <w:tcPr>
            <w:tcW w:w="2405" w:type="dxa"/>
          </w:tcPr>
          <w:p w14:paraId="14CC6432" w14:textId="769EB67A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Randomization</w:t>
            </w:r>
          </w:p>
        </w:tc>
        <w:tc>
          <w:tcPr>
            <w:tcW w:w="2405" w:type="dxa"/>
          </w:tcPr>
          <w:p w14:paraId="002C930E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49123F1A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5C0B9911" w14:textId="57F780CD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</w:t>
            </w:r>
          </w:p>
        </w:tc>
      </w:tr>
      <w:tr w:rsidR="000737E0" w14:paraId="42780C6A" w14:textId="77777777" w:rsidTr="000737E0">
        <w:tc>
          <w:tcPr>
            <w:tcW w:w="2405" w:type="dxa"/>
          </w:tcPr>
          <w:p w14:paraId="3990E3CF" w14:textId="31D8A3A2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Blinding</w:t>
            </w:r>
          </w:p>
        </w:tc>
        <w:tc>
          <w:tcPr>
            <w:tcW w:w="2405" w:type="dxa"/>
          </w:tcPr>
          <w:p w14:paraId="06805119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03B3D7D8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256C2FF2" w14:textId="4D1528CA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</w:t>
            </w:r>
          </w:p>
        </w:tc>
      </w:tr>
      <w:tr w:rsidR="000737E0" w14:paraId="24E2F1EE" w14:textId="77777777" w:rsidTr="000737E0">
        <w:tc>
          <w:tcPr>
            <w:tcW w:w="2405" w:type="dxa"/>
          </w:tcPr>
          <w:p w14:paraId="12810C83" w14:textId="226A008D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sults</w:t>
            </w:r>
          </w:p>
        </w:tc>
        <w:tc>
          <w:tcPr>
            <w:tcW w:w="2405" w:type="dxa"/>
          </w:tcPr>
          <w:p w14:paraId="7BC9B46F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041C0508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41F9BD60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0737E0" w14:paraId="569E7D0B" w14:textId="77777777" w:rsidTr="000737E0">
        <w:tc>
          <w:tcPr>
            <w:tcW w:w="2405" w:type="dxa"/>
          </w:tcPr>
          <w:p w14:paraId="3167FA13" w14:textId="3AF767C5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Number randomly assigned</w:t>
            </w:r>
          </w:p>
        </w:tc>
        <w:tc>
          <w:tcPr>
            <w:tcW w:w="2405" w:type="dxa"/>
          </w:tcPr>
          <w:p w14:paraId="7CF170BB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557EC139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7AC79B51" w14:textId="3FCAB1F0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</w:t>
            </w:r>
          </w:p>
        </w:tc>
      </w:tr>
      <w:tr w:rsidR="000737E0" w14:paraId="117052CB" w14:textId="77777777" w:rsidTr="000737E0">
        <w:tc>
          <w:tcPr>
            <w:tcW w:w="2405" w:type="dxa"/>
          </w:tcPr>
          <w:p w14:paraId="192FEA56" w14:textId="2BFA27CA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Recruitment</w:t>
            </w:r>
          </w:p>
        </w:tc>
        <w:tc>
          <w:tcPr>
            <w:tcW w:w="2405" w:type="dxa"/>
          </w:tcPr>
          <w:p w14:paraId="5E3DA8D3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7E82A0B5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745C3BD5" w14:textId="5E1914E2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</w:t>
            </w:r>
          </w:p>
        </w:tc>
      </w:tr>
      <w:tr w:rsidR="000737E0" w14:paraId="0840E60D" w14:textId="77777777" w:rsidTr="000737E0">
        <w:tc>
          <w:tcPr>
            <w:tcW w:w="2405" w:type="dxa"/>
          </w:tcPr>
          <w:p w14:paraId="1D24E554" w14:textId="551C2DEA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Number analyzed</w:t>
            </w:r>
          </w:p>
        </w:tc>
        <w:tc>
          <w:tcPr>
            <w:tcW w:w="2405" w:type="dxa"/>
          </w:tcPr>
          <w:p w14:paraId="2B7E881B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30383D51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7895072B" w14:textId="034313FF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</w:t>
            </w:r>
          </w:p>
        </w:tc>
      </w:tr>
      <w:tr w:rsidR="000737E0" w14:paraId="32CC5C28" w14:textId="77777777" w:rsidTr="000737E0">
        <w:tc>
          <w:tcPr>
            <w:tcW w:w="2405" w:type="dxa"/>
          </w:tcPr>
          <w:p w14:paraId="3CC623B7" w14:textId="6D2F372C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Outcome</w:t>
            </w:r>
          </w:p>
        </w:tc>
        <w:tc>
          <w:tcPr>
            <w:tcW w:w="2405" w:type="dxa"/>
          </w:tcPr>
          <w:p w14:paraId="1854F6A7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0E872FF9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73482BFC" w14:textId="3F62D4B6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</w:t>
            </w:r>
          </w:p>
        </w:tc>
      </w:tr>
      <w:tr w:rsidR="000737E0" w14:paraId="7F12385A" w14:textId="77777777" w:rsidTr="000737E0">
        <w:tc>
          <w:tcPr>
            <w:tcW w:w="2405" w:type="dxa"/>
          </w:tcPr>
          <w:p w14:paraId="64F83CE0" w14:textId="024FA78C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Harms</w:t>
            </w:r>
          </w:p>
        </w:tc>
        <w:tc>
          <w:tcPr>
            <w:tcW w:w="2405" w:type="dxa"/>
          </w:tcPr>
          <w:p w14:paraId="22444F1E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319C0166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48EE752E" w14:textId="4D871100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</w:t>
            </w:r>
          </w:p>
        </w:tc>
      </w:tr>
      <w:tr w:rsidR="000737E0" w14:paraId="4E35C9F2" w14:textId="77777777" w:rsidTr="000737E0">
        <w:tc>
          <w:tcPr>
            <w:tcW w:w="2405" w:type="dxa"/>
          </w:tcPr>
          <w:p w14:paraId="00889C39" w14:textId="0E2A8443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nclusions</w:t>
            </w:r>
          </w:p>
        </w:tc>
        <w:tc>
          <w:tcPr>
            <w:tcW w:w="2405" w:type="dxa"/>
          </w:tcPr>
          <w:p w14:paraId="13DDF2CD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44B86FE0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72A8BBB3" w14:textId="51A41766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</w:t>
            </w:r>
          </w:p>
        </w:tc>
      </w:tr>
      <w:tr w:rsidR="000737E0" w14:paraId="6EFC7FF0" w14:textId="77777777" w:rsidTr="000737E0">
        <w:tc>
          <w:tcPr>
            <w:tcW w:w="2405" w:type="dxa"/>
          </w:tcPr>
          <w:p w14:paraId="009135F0" w14:textId="3BF58201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ial registration</w:t>
            </w:r>
          </w:p>
        </w:tc>
        <w:tc>
          <w:tcPr>
            <w:tcW w:w="2405" w:type="dxa"/>
          </w:tcPr>
          <w:p w14:paraId="5DCEF6AD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67DA376B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398CF0BE" w14:textId="1F227B33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Y</w:t>
            </w:r>
          </w:p>
        </w:tc>
      </w:tr>
      <w:tr w:rsidR="000737E0" w14:paraId="18298688" w14:textId="77777777" w:rsidTr="000737E0">
        <w:tc>
          <w:tcPr>
            <w:tcW w:w="2405" w:type="dxa"/>
          </w:tcPr>
          <w:p w14:paraId="67C50F00" w14:textId="5DF76519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unding</w:t>
            </w:r>
          </w:p>
        </w:tc>
        <w:tc>
          <w:tcPr>
            <w:tcW w:w="2405" w:type="dxa"/>
          </w:tcPr>
          <w:p w14:paraId="0DDD53BC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7EE219E0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4307AAA0" w14:textId="08DD1086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</w:t>
            </w:r>
          </w:p>
        </w:tc>
      </w:tr>
      <w:tr w:rsidR="000737E0" w14:paraId="289B17B0" w14:textId="77777777" w:rsidTr="000737E0">
        <w:tc>
          <w:tcPr>
            <w:tcW w:w="2405" w:type="dxa"/>
          </w:tcPr>
          <w:p w14:paraId="0C1AD10C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5" w:type="dxa"/>
          </w:tcPr>
          <w:p w14:paraId="7BD27154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535297A7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406" w:type="dxa"/>
          </w:tcPr>
          <w:p w14:paraId="2290D07D" w14:textId="77777777" w:rsidR="000737E0" w:rsidRDefault="000737E0" w:rsidP="006E24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</w:tbl>
    <w:p w14:paraId="1B3F417C" w14:textId="77777777" w:rsidR="000737E0" w:rsidRDefault="000737E0" w:rsidP="000737E0">
      <w:pPr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  <w:lang w:val="en-US"/>
        </w:rPr>
      </w:pPr>
    </w:p>
    <w:p w14:paraId="350826FC" w14:textId="77777777" w:rsidR="000737E0" w:rsidRDefault="000737E0" w:rsidP="000737E0">
      <w:pPr>
        <w:autoSpaceDE w:val="0"/>
        <w:autoSpaceDN w:val="0"/>
        <w:adjustRightInd w:val="0"/>
        <w:rPr>
          <w:rFonts w:ascii="Times New Roman" w:hAnsi="Times New Roman" w:cs="Times New Roman"/>
          <w:sz w:val="14"/>
          <w:szCs w:val="14"/>
          <w:lang w:val="en-US"/>
        </w:rPr>
      </w:pPr>
    </w:p>
    <w:p w14:paraId="3FA546EA" w14:textId="234C4752" w:rsidR="000737E0" w:rsidRDefault="000737E0" w:rsidP="000737E0"/>
    <w:sectPr w:rsidR="000737E0" w:rsidSect="00794F82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7E0"/>
    <w:rsid w:val="00001FCD"/>
    <w:rsid w:val="0001206B"/>
    <w:rsid w:val="000455AA"/>
    <w:rsid w:val="000562DA"/>
    <w:rsid w:val="00071CED"/>
    <w:rsid w:val="000737E0"/>
    <w:rsid w:val="00073EE7"/>
    <w:rsid w:val="00092A75"/>
    <w:rsid w:val="000949D9"/>
    <w:rsid w:val="000A4893"/>
    <w:rsid w:val="000C0F83"/>
    <w:rsid w:val="000F5410"/>
    <w:rsid w:val="00115487"/>
    <w:rsid w:val="0012054E"/>
    <w:rsid w:val="00121DC8"/>
    <w:rsid w:val="0012489D"/>
    <w:rsid w:val="00124E35"/>
    <w:rsid w:val="00137B4A"/>
    <w:rsid w:val="001613AE"/>
    <w:rsid w:val="00187E1B"/>
    <w:rsid w:val="001B0C25"/>
    <w:rsid w:val="001E39A3"/>
    <w:rsid w:val="001F1786"/>
    <w:rsid w:val="001F777B"/>
    <w:rsid w:val="0020371F"/>
    <w:rsid w:val="00205BE3"/>
    <w:rsid w:val="00210992"/>
    <w:rsid w:val="00247D21"/>
    <w:rsid w:val="002A02CC"/>
    <w:rsid w:val="002D3A4E"/>
    <w:rsid w:val="002F407F"/>
    <w:rsid w:val="002F624F"/>
    <w:rsid w:val="00300E4F"/>
    <w:rsid w:val="00301352"/>
    <w:rsid w:val="00301A6E"/>
    <w:rsid w:val="00317411"/>
    <w:rsid w:val="003476E9"/>
    <w:rsid w:val="00352636"/>
    <w:rsid w:val="00390795"/>
    <w:rsid w:val="003A53FE"/>
    <w:rsid w:val="003B2CE7"/>
    <w:rsid w:val="003D53AD"/>
    <w:rsid w:val="00402E9E"/>
    <w:rsid w:val="004301B3"/>
    <w:rsid w:val="00432F4F"/>
    <w:rsid w:val="004333A1"/>
    <w:rsid w:val="00433F86"/>
    <w:rsid w:val="004379CB"/>
    <w:rsid w:val="00463512"/>
    <w:rsid w:val="004C0DCA"/>
    <w:rsid w:val="004D2E04"/>
    <w:rsid w:val="004F1FA6"/>
    <w:rsid w:val="004F340B"/>
    <w:rsid w:val="004F4200"/>
    <w:rsid w:val="00513DE2"/>
    <w:rsid w:val="005323AB"/>
    <w:rsid w:val="00541BFD"/>
    <w:rsid w:val="00554170"/>
    <w:rsid w:val="0055493A"/>
    <w:rsid w:val="00556AB7"/>
    <w:rsid w:val="00597541"/>
    <w:rsid w:val="005A00B5"/>
    <w:rsid w:val="005C3F42"/>
    <w:rsid w:val="005C64CB"/>
    <w:rsid w:val="005D5D40"/>
    <w:rsid w:val="005D71FE"/>
    <w:rsid w:val="0060660C"/>
    <w:rsid w:val="00613042"/>
    <w:rsid w:val="00615566"/>
    <w:rsid w:val="006351B3"/>
    <w:rsid w:val="00645EBD"/>
    <w:rsid w:val="00646AE5"/>
    <w:rsid w:val="0065473B"/>
    <w:rsid w:val="00664E33"/>
    <w:rsid w:val="00684739"/>
    <w:rsid w:val="00695C04"/>
    <w:rsid w:val="00696311"/>
    <w:rsid w:val="00696FED"/>
    <w:rsid w:val="006A47CE"/>
    <w:rsid w:val="006B1017"/>
    <w:rsid w:val="006E062C"/>
    <w:rsid w:val="006E78E1"/>
    <w:rsid w:val="00701E5C"/>
    <w:rsid w:val="0070460C"/>
    <w:rsid w:val="00714973"/>
    <w:rsid w:val="007217F1"/>
    <w:rsid w:val="00740175"/>
    <w:rsid w:val="007444CA"/>
    <w:rsid w:val="007743FC"/>
    <w:rsid w:val="0077771C"/>
    <w:rsid w:val="00790231"/>
    <w:rsid w:val="0079062E"/>
    <w:rsid w:val="00794429"/>
    <w:rsid w:val="00794F82"/>
    <w:rsid w:val="00796E99"/>
    <w:rsid w:val="007E461C"/>
    <w:rsid w:val="008002DD"/>
    <w:rsid w:val="00803575"/>
    <w:rsid w:val="00814888"/>
    <w:rsid w:val="008148DF"/>
    <w:rsid w:val="008448AA"/>
    <w:rsid w:val="00853B65"/>
    <w:rsid w:val="00865CEB"/>
    <w:rsid w:val="008A46DF"/>
    <w:rsid w:val="008C25AC"/>
    <w:rsid w:val="008E24F0"/>
    <w:rsid w:val="00900315"/>
    <w:rsid w:val="0091119D"/>
    <w:rsid w:val="00995E6B"/>
    <w:rsid w:val="009B7519"/>
    <w:rsid w:val="009B7C5F"/>
    <w:rsid w:val="009E3013"/>
    <w:rsid w:val="009E5E6F"/>
    <w:rsid w:val="009E78E5"/>
    <w:rsid w:val="00A07406"/>
    <w:rsid w:val="00A11AAE"/>
    <w:rsid w:val="00A23C76"/>
    <w:rsid w:val="00A3016D"/>
    <w:rsid w:val="00A305D5"/>
    <w:rsid w:val="00A50D03"/>
    <w:rsid w:val="00A638A8"/>
    <w:rsid w:val="00A721DB"/>
    <w:rsid w:val="00A76072"/>
    <w:rsid w:val="00AC1F0C"/>
    <w:rsid w:val="00AC6B29"/>
    <w:rsid w:val="00AD03F0"/>
    <w:rsid w:val="00B36D25"/>
    <w:rsid w:val="00B654DF"/>
    <w:rsid w:val="00BC1941"/>
    <w:rsid w:val="00BC6AB6"/>
    <w:rsid w:val="00BE7603"/>
    <w:rsid w:val="00BF65FB"/>
    <w:rsid w:val="00C0101A"/>
    <w:rsid w:val="00C32C8A"/>
    <w:rsid w:val="00C44D08"/>
    <w:rsid w:val="00C53158"/>
    <w:rsid w:val="00C722BF"/>
    <w:rsid w:val="00C74D7E"/>
    <w:rsid w:val="00C840B2"/>
    <w:rsid w:val="00C96ADC"/>
    <w:rsid w:val="00CA0D4A"/>
    <w:rsid w:val="00CA0F0F"/>
    <w:rsid w:val="00CC3860"/>
    <w:rsid w:val="00CC5071"/>
    <w:rsid w:val="00CC532C"/>
    <w:rsid w:val="00CD2A04"/>
    <w:rsid w:val="00CD2E9D"/>
    <w:rsid w:val="00CE56E9"/>
    <w:rsid w:val="00CF01DB"/>
    <w:rsid w:val="00D01B55"/>
    <w:rsid w:val="00D05916"/>
    <w:rsid w:val="00D06195"/>
    <w:rsid w:val="00D408B0"/>
    <w:rsid w:val="00D514FD"/>
    <w:rsid w:val="00D61B21"/>
    <w:rsid w:val="00D67E41"/>
    <w:rsid w:val="00D72F8C"/>
    <w:rsid w:val="00DB6302"/>
    <w:rsid w:val="00E3365A"/>
    <w:rsid w:val="00E3503D"/>
    <w:rsid w:val="00E532F8"/>
    <w:rsid w:val="00E56F20"/>
    <w:rsid w:val="00E71951"/>
    <w:rsid w:val="00E95E5B"/>
    <w:rsid w:val="00ED159B"/>
    <w:rsid w:val="00EF626B"/>
    <w:rsid w:val="00F3293C"/>
    <w:rsid w:val="00F3551A"/>
    <w:rsid w:val="00F47D39"/>
    <w:rsid w:val="00F8325E"/>
    <w:rsid w:val="00F946DC"/>
    <w:rsid w:val="00FA4909"/>
    <w:rsid w:val="00FB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F2781F"/>
  <w15:chartTrackingRefBased/>
  <w15:docId w15:val="{03EEBE35-9F02-EC4E-B16F-3C83ED418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D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D0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73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 Launonen</dc:creator>
  <cp:keywords/>
  <dc:description/>
  <cp:lastModifiedBy>Antti Launonen</cp:lastModifiedBy>
  <cp:revision>2</cp:revision>
  <dcterms:created xsi:type="dcterms:W3CDTF">2023-09-23T09:16:00Z</dcterms:created>
  <dcterms:modified xsi:type="dcterms:W3CDTF">2023-09-23T09:27:00Z</dcterms:modified>
</cp:coreProperties>
</file>